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98E04" w14:textId="2653A75B" w:rsidR="004A12F8" w:rsidRDefault="00CD2461" w:rsidP="00A026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D4D0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4A12F8" w:rsidRPr="004D4D0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C37146">
        <w:rPr>
          <w:rFonts w:ascii="Times New Roman" w:hAnsi="Times New Roman" w:cs="Times New Roman"/>
          <w:b/>
          <w:sz w:val="24"/>
          <w:szCs w:val="24"/>
        </w:rPr>
        <w:t xml:space="preserve"> Details of the model parameters from the various statistical analyses presented in this study.</w:t>
      </w:r>
      <w:r w:rsidR="00C37146">
        <w:rPr>
          <w:rFonts w:ascii="Times New Roman" w:hAnsi="Times New Roman" w:cs="Times New Roman"/>
          <w:sz w:val="24"/>
          <w:szCs w:val="24"/>
        </w:rPr>
        <w:t xml:space="preserve"> Refer to core tables listed in the first column for general results of the statistical analyses.</w:t>
      </w:r>
    </w:p>
    <w:p w14:paraId="7AF9B89D" w14:textId="77777777" w:rsidR="00A02691" w:rsidRPr="004D4D05" w:rsidRDefault="00A02691" w:rsidP="00A02691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2268"/>
        <w:gridCol w:w="1418"/>
        <w:gridCol w:w="850"/>
        <w:gridCol w:w="993"/>
        <w:gridCol w:w="992"/>
      </w:tblGrid>
      <w:tr w:rsidR="004A12F8" w:rsidRPr="004A12F8" w14:paraId="7CDD1BB1" w14:textId="77777777" w:rsidTr="004A12F8">
        <w:tc>
          <w:tcPr>
            <w:tcW w:w="993" w:type="dxa"/>
          </w:tcPr>
          <w:p w14:paraId="0B49D67F" w14:textId="77777777" w:rsidR="004A12F8" w:rsidRPr="004A12F8" w:rsidRDefault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Table 1</w:t>
            </w:r>
          </w:p>
        </w:tc>
        <w:tc>
          <w:tcPr>
            <w:tcW w:w="2268" w:type="dxa"/>
          </w:tcPr>
          <w:p w14:paraId="2AB66B9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2268" w:type="dxa"/>
          </w:tcPr>
          <w:p w14:paraId="334AC5E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5696989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6A68ADB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4CDE70D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-ratio</w:t>
            </w:r>
          </w:p>
        </w:tc>
        <w:tc>
          <w:tcPr>
            <w:tcW w:w="992" w:type="dxa"/>
          </w:tcPr>
          <w:p w14:paraId="0C9CF7D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12F8" w:rsidRPr="004A12F8" w14:paraId="506E064B" w14:textId="77777777" w:rsidTr="004A12F8">
        <w:tc>
          <w:tcPr>
            <w:tcW w:w="993" w:type="dxa"/>
          </w:tcPr>
          <w:p w14:paraId="497C49AA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22DC0B" w14:textId="77777777" w:rsidR="004A12F8" w:rsidRPr="004A12F8" w:rsidRDefault="004A12F8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[3-12]</w:t>
            </w:r>
            <w:r w:rsidR="00DD5886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2268" w:type="dxa"/>
          </w:tcPr>
          <w:p w14:paraId="1460714F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52E798F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814.9</w:t>
            </w:r>
          </w:p>
        </w:tc>
        <w:tc>
          <w:tcPr>
            <w:tcW w:w="850" w:type="dxa"/>
          </w:tcPr>
          <w:p w14:paraId="19E467E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06.7</w:t>
            </w:r>
          </w:p>
        </w:tc>
        <w:tc>
          <w:tcPr>
            <w:tcW w:w="993" w:type="dxa"/>
          </w:tcPr>
          <w:p w14:paraId="6A73659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3.94</w:t>
            </w:r>
          </w:p>
        </w:tc>
        <w:tc>
          <w:tcPr>
            <w:tcW w:w="992" w:type="dxa"/>
          </w:tcPr>
          <w:p w14:paraId="680CDC5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43B78F13" w14:textId="77777777" w:rsidTr="004A12F8">
        <w:tc>
          <w:tcPr>
            <w:tcW w:w="993" w:type="dxa"/>
          </w:tcPr>
          <w:p w14:paraId="27F43B6C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985F58" w14:textId="77777777" w:rsidR="004A12F8" w:rsidRPr="004A12F8" w:rsidRDefault="004A12F8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8EAD40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</w:tcPr>
          <w:p w14:paraId="43995AE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50" w:type="dxa"/>
          </w:tcPr>
          <w:p w14:paraId="6D40092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993" w:type="dxa"/>
          </w:tcPr>
          <w:p w14:paraId="4CAB3B5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92" w:type="dxa"/>
          </w:tcPr>
          <w:p w14:paraId="600F3D8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A12F8" w:rsidRPr="004A12F8" w14:paraId="563F9D6A" w14:textId="77777777" w:rsidTr="004A12F8">
        <w:tc>
          <w:tcPr>
            <w:tcW w:w="993" w:type="dxa"/>
          </w:tcPr>
          <w:p w14:paraId="73F8A67D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17FA67" w14:textId="77777777" w:rsidR="004A12F8" w:rsidRPr="004A12F8" w:rsidRDefault="004A12F8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EE17F6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418" w:type="dxa"/>
          </w:tcPr>
          <w:p w14:paraId="001A0A5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</w:tcPr>
          <w:p w14:paraId="020B7A8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3" w:type="dxa"/>
          </w:tcPr>
          <w:p w14:paraId="0D678AF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992" w:type="dxa"/>
          </w:tcPr>
          <w:p w14:paraId="584B27B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2662F6C3" w14:textId="77777777" w:rsidTr="004A12F8">
        <w:tc>
          <w:tcPr>
            <w:tcW w:w="993" w:type="dxa"/>
          </w:tcPr>
          <w:p w14:paraId="6186CC50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590CFB" w14:textId="77777777" w:rsidR="004A12F8" w:rsidRPr="004A12F8" w:rsidRDefault="004A12F8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]12-18]</w:t>
            </w:r>
            <w:r w:rsidR="00DD5886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2268" w:type="dxa"/>
          </w:tcPr>
          <w:p w14:paraId="7253AC95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0F10C13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2363.9</w:t>
            </w:r>
          </w:p>
        </w:tc>
        <w:tc>
          <w:tcPr>
            <w:tcW w:w="850" w:type="dxa"/>
          </w:tcPr>
          <w:p w14:paraId="10D078C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656.3</w:t>
            </w:r>
          </w:p>
        </w:tc>
        <w:tc>
          <w:tcPr>
            <w:tcW w:w="993" w:type="dxa"/>
          </w:tcPr>
          <w:p w14:paraId="28B5329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3.60</w:t>
            </w:r>
          </w:p>
        </w:tc>
        <w:tc>
          <w:tcPr>
            <w:tcW w:w="992" w:type="dxa"/>
          </w:tcPr>
          <w:p w14:paraId="4A61D63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12F8" w:rsidRPr="004A12F8" w14:paraId="4996D899" w14:textId="77777777" w:rsidTr="004A12F8">
        <w:tc>
          <w:tcPr>
            <w:tcW w:w="993" w:type="dxa"/>
          </w:tcPr>
          <w:p w14:paraId="3DA14BF7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EC1440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D1CD11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</w:tcPr>
          <w:p w14:paraId="61B4DBB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40.9</w:t>
            </w:r>
          </w:p>
        </w:tc>
        <w:tc>
          <w:tcPr>
            <w:tcW w:w="850" w:type="dxa"/>
          </w:tcPr>
          <w:p w14:paraId="725DF3D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93" w:type="dxa"/>
          </w:tcPr>
          <w:p w14:paraId="195F67D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992" w:type="dxa"/>
          </w:tcPr>
          <w:p w14:paraId="7C1EEDD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A12F8" w:rsidRPr="004A12F8" w14:paraId="67AC72E1" w14:textId="77777777" w:rsidTr="004A12F8">
        <w:tc>
          <w:tcPr>
            <w:tcW w:w="993" w:type="dxa"/>
          </w:tcPr>
          <w:p w14:paraId="3B0045B7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7F590C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87D37C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418" w:type="dxa"/>
          </w:tcPr>
          <w:p w14:paraId="19C929B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22.0</w:t>
            </w:r>
          </w:p>
        </w:tc>
        <w:tc>
          <w:tcPr>
            <w:tcW w:w="850" w:type="dxa"/>
          </w:tcPr>
          <w:p w14:paraId="555334D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93" w:type="dxa"/>
          </w:tcPr>
          <w:p w14:paraId="741FF02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992" w:type="dxa"/>
          </w:tcPr>
          <w:p w14:paraId="084C06C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49948E45" w14:textId="77777777" w:rsidTr="004A12F8">
        <w:tc>
          <w:tcPr>
            <w:tcW w:w="993" w:type="dxa"/>
          </w:tcPr>
          <w:p w14:paraId="5DC00E3C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EEEE3D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3656DB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*Size</w:t>
            </w:r>
          </w:p>
        </w:tc>
        <w:tc>
          <w:tcPr>
            <w:tcW w:w="1418" w:type="dxa"/>
          </w:tcPr>
          <w:p w14:paraId="27AEC7F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850" w:type="dxa"/>
          </w:tcPr>
          <w:p w14:paraId="773AB96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3" w:type="dxa"/>
          </w:tcPr>
          <w:p w14:paraId="22E7A0B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6.80</w:t>
            </w:r>
          </w:p>
        </w:tc>
        <w:tc>
          <w:tcPr>
            <w:tcW w:w="992" w:type="dxa"/>
          </w:tcPr>
          <w:p w14:paraId="2B0DC03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23BE7536" w14:textId="77777777" w:rsidTr="004A12F8">
        <w:tc>
          <w:tcPr>
            <w:tcW w:w="993" w:type="dxa"/>
          </w:tcPr>
          <w:p w14:paraId="6322CA0D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AE3E85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A16070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CFD86A6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235F9A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91773DC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C47B65" w14:textId="77777777" w:rsidR="004A12F8" w:rsidRPr="004A12F8" w:rsidRDefault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5E1CC076" w14:textId="77777777" w:rsidTr="004A12F8">
        <w:tc>
          <w:tcPr>
            <w:tcW w:w="993" w:type="dxa"/>
          </w:tcPr>
          <w:p w14:paraId="5CA34FD7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Table 2</w:t>
            </w:r>
          </w:p>
        </w:tc>
        <w:tc>
          <w:tcPr>
            <w:tcW w:w="2268" w:type="dxa"/>
          </w:tcPr>
          <w:p w14:paraId="003ABFEE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E1B24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3580223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0FAD352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02DBFFB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-ratio</w:t>
            </w:r>
          </w:p>
        </w:tc>
        <w:tc>
          <w:tcPr>
            <w:tcW w:w="992" w:type="dxa"/>
          </w:tcPr>
          <w:p w14:paraId="4CEDE95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12F8" w:rsidRPr="004A12F8" w14:paraId="4AA730FA" w14:textId="77777777" w:rsidTr="004A12F8">
        <w:tc>
          <w:tcPr>
            <w:tcW w:w="993" w:type="dxa"/>
          </w:tcPr>
          <w:p w14:paraId="10105F4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23527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20C51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29355C2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88.3</w:t>
            </w:r>
          </w:p>
        </w:tc>
        <w:tc>
          <w:tcPr>
            <w:tcW w:w="850" w:type="dxa"/>
          </w:tcPr>
          <w:p w14:paraId="7F1DB78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93" w:type="dxa"/>
          </w:tcPr>
          <w:p w14:paraId="3216DB6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992" w:type="dxa"/>
          </w:tcPr>
          <w:p w14:paraId="31EC207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4CB21733" w14:textId="77777777" w:rsidTr="004A12F8">
        <w:tc>
          <w:tcPr>
            <w:tcW w:w="993" w:type="dxa"/>
          </w:tcPr>
          <w:p w14:paraId="0B0ED14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80085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CD6A4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Waves:</w:t>
            </w:r>
          </w:p>
        </w:tc>
        <w:tc>
          <w:tcPr>
            <w:tcW w:w="1418" w:type="dxa"/>
          </w:tcPr>
          <w:p w14:paraId="277393E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7FE5B9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40C72B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98CB0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7997FDF5" w14:textId="77777777" w:rsidTr="004A12F8">
        <w:tc>
          <w:tcPr>
            <w:tcW w:w="993" w:type="dxa"/>
          </w:tcPr>
          <w:p w14:paraId="6730CDD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5510B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6FEA8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418" w:type="dxa"/>
          </w:tcPr>
          <w:p w14:paraId="1884AB3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99.5</w:t>
            </w:r>
          </w:p>
        </w:tc>
        <w:tc>
          <w:tcPr>
            <w:tcW w:w="850" w:type="dxa"/>
          </w:tcPr>
          <w:p w14:paraId="34A9079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</w:tcPr>
          <w:p w14:paraId="5395F96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92" w:type="dxa"/>
          </w:tcPr>
          <w:p w14:paraId="3B8F0AA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536957FA" w14:textId="77777777" w:rsidTr="004A12F8">
        <w:tc>
          <w:tcPr>
            <w:tcW w:w="993" w:type="dxa"/>
          </w:tcPr>
          <w:p w14:paraId="56F68BA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B59467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F0015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246F56F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850" w:type="dxa"/>
          </w:tcPr>
          <w:p w14:paraId="5E683A1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</w:tcPr>
          <w:p w14:paraId="5F886D1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92" w:type="dxa"/>
          </w:tcPr>
          <w:p w14:paraId="0FCD560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4A12F8" w:rsidRPr="004A12F8" w14:paraId="589F8D94" w14:textId="77777777" w:rsidTr="004A12F8">
        <w:tc>
          <w:tcPr>
            <w:tcW w:w="993" w:type="dxa"/>
          </w:tcPr>
          <w:p w14:paraId="0B60F61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CD121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3BD85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418" w:type="dxa"/>
          </w:tcPr>
          <w:p w14:paraId="39E86A1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99.9</w:t>
            </w:r>
          </w:p>
        </w:tc>
        <w:tc>
          <w:tcPr>
            <w:tcW w:w="850" w:type="dxa"/>
          </w:tcPr>
          <w:p w14:paraId="243AA2F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</w:tcPr>
          <w:p w14:paraId="788A907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92" w:type="dxa"/>
          </w:tcPr>
          <w:p w14:paraId="76D4B13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4A12F8" w:rsidRPr="004A12F8" w14:paraId="4A3981A8" w14:textId="77777777" w:rsidTr="004A12F8">
        <w:tc>
          <w:tcPr>
            <w:tcW w:w="993" w:type="dxa"/>
          </w:tcPr>
          <w:p w14:paraId="7C0757A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BBA42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951C0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 xml:space="preserve">Season: </w:t>
            </w:r>
          </w:p>
        </w:tc>
        <w:tc>
          <w:tcPr>
            <w:tcW w:w="1418" w:type="dxa"/>
          </w:tcPr>
          <w:p w14:paraId="6861D4D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2E5BD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98577D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52F97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67E8CD4E" w14:textId="77777777" w:rsidTr="004A12F8">
        <w:tc>
          <w:tcPr>
            <w:tcW w:w="993" w:type="dxa"/>
          </w:tcPr>
          <w:p w14:paraId="1B2FD6A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4BCA7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A24D3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418" w:type="dxa"/>
          </w:tcPr>
          <w:p w14:paraId="4878C34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73.6</w:t>
            </w:r>
          </w:p>
        </w:tc>
        <w:tc>
          <w:tcPr>
            <w:tcW w:w="850" w:type="dxa"/>
          </w:tcPr>
          <w:p w14:paraId="5BE7FFD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93" w:type="dxa"/>
          </w:tcPr>
          <w:p w14:paraId="6E4DAEE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992" w:type="dxa"/>
          </w:tcPr>
          <w:p w14:paraId="353C5DD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A12F8" w:rsidRPr="004A12F8" w14:paraId="5A4F476A" w14:textId="77777777" w:rsidTr="004A12F8">
        <w:tc>
          <w:tcPr>
            <w:tcW w:w="993" w:type="dxa"/>
          </w:tcPr>
          <w:p w14:paraId="69191F1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CBD6C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FB8D6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Waves*Season:</w:t>
            </w:r>
          </w:p>
        </w:tc>
        <w:tc>
          <w:tcPr>
            <w:tcW w:w="1418" w:type="dxa"/>
          </w:tcPr>
          <w:p w14:paraId="766D4F1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A80CE1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A6E6DC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75E14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0260908F" w14:textId="77777777" w:rsidTr="004A12F8">
        <w:tc>
          <w:tcPr>
            <w:tcW w:w="993" w:type="dxa"/>
          </w:tcPr>
          <w:p w14:paraId="2E738E5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2786F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71FE9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Null*Spring</w:t>
            </w:r>
          </w:p>
        </w:tc>
        <w:tc>
          <w:tcPr>
            <w:tcW w:w="1418" w:type="dxa"/>
          </w:tcPr>
          <w:p w14:paraId="6D408B3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15.5</w:t>
            </w:r>
          </w:p>
        </w:tc>
        <w:tc>
          <w:tcPr>
            <w:tcW w:w="850" w:type="dxa"/>
          </w:tcPr>
          <w:p w14:paraId="6028DAA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</w:tcPr>
          <w:p w14:paraId="1A59ECB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2" w:type="dxa"/>
          </w:tcPr>
          <w:p w14:paraId="06DA5E4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4A12F8" w:rsidRPr="004A12F8" w14:paraId="5DA3F651" w14:textId="77777777" w:rsidTr="004A12F8">
        <w:tc>
          <w:tcPr>
            <w:tcW w:w="993" w:type="dxa"/>
          </w:tcPr>
          <w:p w14:paraId="4D96769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508B5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FEB5E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Low*Spring</w:t>
            </w:r>
          </w:p>
        </w:tc>
        <w:tc>
          <w:tcPr>
            <w:tcW w:w="1418" w:type="dxa"/>
          </w:tcPr>
          <w:p w14:paraId="6295B10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18.9</w:t>
            </w:r>
          </w:p>
        </w:tc>
        <w:tc>
          <w:tcPr>
            <w:tcW w:w="850" w:type="dxa"/>
          </w:tcPr>
          <w:p w14:paraId="23B4CC9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</w:tcPr>
          <w:p w14:paraId="6A1939B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2" w:type="dxa"/>
          </w:tcPr>
          <w:p w14:paraId="64C7BCD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4A12F8" w:rsidRPr="004A12F8" w14:paraId="6BBF1D08" w14:textId="77777777" w:rsidTr="004A12F8">
        <w:tc>
          <w:tcPr>
            <w:tcW w:w="993" w:type="dxa"/>
          </w:tcPr>
          <w:p w14:paraId="762D717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65EB1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F8D90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mediate*Spring</w:t>
            </w:r>
          </w:p>
        </w:tc>
        <w:tc>
          <w:tcPr>
            <w:tcW w:w="1418" w:type="dxa"/>
          </w:tcPr>
          <w:p w14:paraId="4DAB9FB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850" w:type="dxa"/>
          </w:tcPr>
          <w:p w14:paraId="4C1A063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</w:tcPr>
          <w:p w14:paraId="1D6D5FA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</w:tcPr>
          <w:p w14:paraId="07FC0E5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4A12F8" w:rsidRPr="004A12F8" w14:paraId="09B2F73F" w14:textId="77777777" w:rsidTr="004A12F8">
        <w:tc>
          <w:tcPr>
            <w:tcW w:w="993" w:type="dxa"/>
          </w:tcPr>
          <w:p w14:paraId="1DC9BEA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A40B8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35ADB0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90D8E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DF104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281651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10EF2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6D4AC130" w14:textId="77777777" w:rsidTr="004A12F8">
        <w:tc>
          <w:tcPr>
            <w:tcW w:w="993" w:type="dxa"/>
          </w:tcPr>
          <w:p w14:paraId="31C3E416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Table 4</w:t>
            </w:r>
          </w:p>
        </w:tc>
        <w:tc>
          <w:tcPr>
            <w:tcW w:w="2268" w:type="dxa"/>
          </w:tcPr>
          <w:p w14:paraId="4311DC4F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Activity or location</w:t>
            </w:r>
          </w:p>
        </w:tc>
        <w:tc>
          <w:tcPr>
            <w:tcW w:w="2268" w:type="dxa"/>
          </w:tcPr>
          <w:p w14:paraId="1F3DA50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1AEFFD3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03D114E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071A813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-ratio</w:t>
            </w:r>
          </w:p>
        </w:tc>
        <w:tc>
          <w:tcPr>
            <w:tcW w:w="992" w:type="dxa"/>
          </w:tcPr>
          <w:p w14:paraId="1EDBB21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12F8" w:rsidRPr="004A12F8" w14:paraId="761E62F2" w14:textId="77777777" w:rsidTr="004A12F8">
        <w:tc>
          <w:tcPr>
            <w:tcW w:w="993" w:type="dxa"/>
          </w:tcPr>
          <w:p w14:paraId="67E2432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E37EF2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</w:p>
        </w:tc>
        <w:tc>
          <w:tcPr>
            <w:tcW w:w="2268" w:type="dxa"/>
          </w:tcPr>
          <w:p w14:paraId="72DFD61B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1025C9B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850" w:type="dxa"/>
          </w:tcPr>
          <w:p w14:paraId="14B8275B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77CA988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38</w:t>
            </w:r>
          </w:p>
        </w:tc>
        <w:tc>
          <w:tcPr>
            <w:tcW w:w="992" w:type="dxa"/>
          </w:tcPr>
          <w:p w14:paraId="324AAEBD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A12F8"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A12F8"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2CA955E6" w14:textId="77777777" w:rsidTr="004A12F8">
        <w:tc>
          <w:tcPr>
            <w:tcW w:w="993" w:type="dxa"/>
          </w:tcPr>
          <w:p w14:paraId="06C6D96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8EDEB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030952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:</w:t>
            </w:r>
          </w:p>
        </w:tc>
        <w:tc>
          <w:tcPr>
            <w:tcW w:w="1418" w:type="dxa"/>
          </w:tcPr>
          <w:p w14:paraId="0089456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38B6F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73CF27AC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31DAF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185EC477" w14:textId="77777777" w:rsidTr="004A12F8">
        <w:tc>
          <w:tcPr>
            <w:tcW w:w="993" w:type="dxa"/>
          </w:tcPr>
          <w:p w14:paraId="7751264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35734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95ACE3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8" w:type="dxa"/>
          </w:tcPr>
          <w:p w14:paraId="49165EC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0" w:type="dxa"/>
          </w:tcPr>
          <w:p w14:paraId="7A3FAC3F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77BFDB8E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992" w:type="dxa"/>
          </w:tcPr>
          <w:p w14:paraId="1656BB5E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4659B51B" w14:textId="77777777" w:rsidTr="004A12F8">
        <w:tc>
          <w:tcPr>
            <w:tcW w:w="993" w:type="dxa"/>
          </w:tcPr>
          <w:p w14:paraId="06A3CF5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56FD3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3D56C4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1D3655A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487FAC59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6503A84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92" w:type="dxa"/>
          </w:tcPr>
          <w:p w14:paraId="585B6C61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4A12F8" w:rsidRPr="004A12F8" w14:paraId="4E4BB2D7" w14:textId="77777777" w:rsidTr="004A12F8">
        <w:tc>
          <w:tcPr>
            <w:tcW w:w="993" w:type="dxa"/>
          </w:tcPr>
          <w:p w14:paraId="7A85ADE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6DD36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5512AF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418" w:type="dxa"/>
          </w:tcPr>
          <w:p w14:paraId="07BA707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16790AC7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3C9F38B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</w:t>
            </w:r>
          </w:p>
        </w:tc>
        <w:tc>
          <w:tcPr>
            <w:tcW w:w="992" w:type="dxa"/>
          </w:tcPr>
          <w:p w14:paraId="434F2503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4A12F8" w:rsidRPr="004A12F8" w14:paraId="57F72D06" w14:textId="77777777" w:rsidTr="004A12F8">
        <w:tc>
          <w:tcPr>
            <w:tcW w:w="993" w:type="dxa"/>
          </w:tcPr>
          <w:p w14:paraId="4918B84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622AE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15833D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:</w:t>
            </w:r>
          </w:p>
        </w:tc>
        <w:tc>
          <w:tcPr>
            <w:tcW w:w="1418" w:type="dxa"/>
          </w:tcPr>
          <w:p w14:paraId="35589D6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39AE43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0830DDA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B33B4F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115D9DD3" w14:textId="77777777" w:rsidTr="004A12F8">
        <w:tc>
          <w:tcPr>
            <w:tcW w:w="993" w:type="dxa"/>
          </w:tcPr>
          <w:p w14:paraId="40872B8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9DA68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0B0DCB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418" w:type="dxa"/>
          </w:tcPr>
          <w:p w14:paraId="2E1D02C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A008AEC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71DE588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992" w:type="dxa"/>
          </w:tcPr>
          <w:p w14:paraId="79F6EFE2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4A12F8" w:rsidRPr="004A12F8" w14:paraId="1106377D" w14:textId="77777777" w:rsidTr="004A12F8">
        <w:tc>
          <w:tcPr>
            <w:tcW w:w="993" w:type="dxa"/>
          </w:tcPr>
          <w:p w14:paraId="4F7C70B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FCAD6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95974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*Season:</w:t>
            </w:r>
          </w:p>
        </w:tc>
        <w:tc>
          <w:tcPr>
            <w:tcW w:w="1418" w:type="dxa"/>
          </w:tcPr>
          <w:p w14:paraId="68DA05B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0F1A25C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79283D7F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CC3B2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134E8209" w14:textId="77777777" w:rsidTr="004A12F8">
        <w:tc>
          <w:tcPr>
            <w:tcW w:w="993" w:type="dxa"/>
          </w:tcPr>
          <w:p w14:paraId="368B749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0508A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296D79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*Spring</w:t>
            </w:r>
          </w:p>
        </w:tc>
        <w:tc>
          <w:tcPr>
            <w:tcW w:w="1418" w:type="dxa"/>
          </w:tcPr>
          <w:p w14:paraId="1359720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697863C9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4A990FC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6CFF2580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4A12F8" w:rsidRPr="004A12F8" w14:paraId="4473B380" w14:textId="77777777" w:rsidTr="004A12F8">
        <w:tc>
          <w:tcPr>
            <w:tcW w:w="993" w:type="dxa"/>
          </w:tcPr>
          <w:p w14:paraId="45DF415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DAE85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1153B7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*Spring</w:t>
            </w:r>
          </w:p>
        </w:tc>
        <w:tc>
          <w:tcPr>
            <w:tcW w:w="1418" w:type="dxa"/>
          </w:tcPr>
          <w:p w14:paraId="78C546B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43375710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3D13E6A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92" w:type="dxa"/>
          </w:tcPr>
          <w:p w14:paraId="3F83F5A6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4A12F8" w:rsidRPr="004A12F8" w14:paraId="03D8AE01" w14:textId="77777777" w:rsidTr="004A12F8">
        <w:tc>
          <w:tcPr>
            <w:tcW w:w="993" w:type="dxa"/>
          </w:tcPr>
          <w:p w14:paraId="25BA194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699D1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BBD6A4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*Spring</w:t>
            </w:r>
          </w:p>
        </w:tc>
        <w:tc>
          <w:tcPr>
            <w:tcW w:w="1418" w:type="dxa"/>
          </w:tcPr>
          <w:p w14:paraId="5E262B6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795C798A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6BAFA2E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992" w:type="dxa"/>
          </w:tcPr>
          <w:p w14:paraId="4C08ACC4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4A12F8" w:rsidRPr="004A12F8" w14:paraId="05CC875A" w14:textId="77777777" w:rsidTr="004A12F8">
        <w:tc>
          <w:tcPr>
            <w:tcW w:w="993" w:type="dxa"/>
          </w:tcPr>
          <w:p w14:paraId="2A9804D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FDEFCA" w14:textId="77777777" w:rsidR="004A12F8" w:rsidRPr="004A12F8" w:rsidRDefault="004A12F8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 xml:space="preserve">Underneath the kelp </w:t>
            </w:r>
          </w:p>
        </w:tc>
        <w:tc>
          <w:tcPr>
            <w:tcW w:w="2268" w:type="dxa"/>
          </w:tcPr>
          <w:p w14:paraId="3CE4E9C1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34E874FE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54DD12FB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402E17C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72</w:t>
            </w:r>
          </w:p>
        </w:tc>
        <w:tc>
          <w:tcPr>
            <w:tcW w:w="992" w:type="dxa"/>
          </w:tcPr>
          <w:p w14:paraId="4353ED89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4D06FA09" w14:textId="77777777" w:rsidTr="004A12F8">
        <w:tc>
          <w:tcPr>
            <w:tcW w:w="993" w:type="dxa"/>
          </w:tcPr>
          <w:p w14:paraId="12712E5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0C4EC6" w14:textId="77777777" w:rsidR="004A12F8" w:rsidRPr="004A12F8" w:rsidRDefault="00DD5886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</w:p>
        </w:tc>
        <w:tc>
          <w:tcPr>
            <w:tcW w:w="2268" w:type="dxa"/>
          </w:tcPr>
          <w:p w14:paraId="4236C31E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:</w:t>
            </w:r>
          </w:p>
        </w:tc>
        <w:tc>
          <w:tcPr>
            <w:tcW w:w="1418" w:type="dxa"/>
          </w:tcPr>
          <w:p w14:paraId="49E830C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BA4758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F3D5BB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F5353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7E91613E" w14:textId="77777777" w:rsidTr="004A12F8">
        <w:tc>
          <w:tcPr>
            <w:tcW w:w="993" w:type="dxa"/>
          </w:tcPr>
          <w:p w14:paraId="1FB3058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E9141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B3B734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8" w:type="dxa"/>
          </w:tcPr>
          <w:p w14:paraId="6A88165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01CECAC6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</w:tcPr>
          <w:p w14:paraId="7545D15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992" w:type="dxa"/>
          </w:tcPr>
          <w:p w14:paraId="127DC8EA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A12F8" w:rsidRPr="004A12F8" w14:paraId="33287108" w14:textId="77777777" w:rsidTr="004A12F8">
        <w:tc>
          <w:tcPr>
            <w:tcW w:w="993" w:type="dxa"/>
          </w:tcPr>
          <w:p w14:paraId="2A4C761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5C3AA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423B9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02F5929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850" w:type="dxa"/>
          </w:tcPr>
          <w:p w14:paraId="22053FD6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</w:tcPr>
          <w:p w14:paraId="3E6EC93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92" w:type="dxa"/>
          </w:tcPr>
          <w:p w14:paraId="3B291C1E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4A12F8" w:rsidRPr="004A12F8" w14:paraId="4BCAA275" w14:textId="77777777" w:rsidTr="004A12F8">
        <w:tc>
          <w:tcPr>
            <w:tcW w:w="993" w:type="dxa"/>
          </w:tcPr>
          <w:p w14:paraId="31851A5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A50850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0C15F6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418" w:type="dxa"/>
          </w:tcPr>
          <w:p w14:paraId="10B375F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FC0E795" w14:textId="77777777" w:rsidR="004A12F8" w:rsidRPr="004A12F8" w:rsidRDefault="00B54FEF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</w:tcPr>
          <w:p w14:paraId="3681261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2" w:type="dxa"/>
          </w:tcPr>
          <w:p w14:paraId="139EBD23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</w:tr>
      <w:tr w:rsidR="004A12F8" w:rsidRPr="004A12F8" w14:paraId="3044A026" w14:textId="77777777" w:rsidTr="004A12F8">
        <w:tc>
          <w:tcPr>
            <w:tcW w:w="993" w:type="dxa"/>
          </w:tcPr>
          <w:p w14:paraId="37C74BE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B8B2B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ADEF3B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:</w:t>
            </w:r>
          </w:p>
        </w:tc>
        <w:tc>
          <w:tcPr>
            <w:tcW w:w="1418" w:type="dxa"/>
          </w:tcPr>
          <w:p w14:paraId="1EBF539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F5D72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4C38E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2FDD2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312727C3" w14:textId="77777777" w:rsidTr="004A12F8">
        <w:tc>
          <w:tcPr>
            <w:tcW w:w="993" w:type="dxa"/>
          </w:tcPr>
          <w:p w14:paraId="53C0B07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3DA25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899B6E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418" w:type="dxa"/>
          </w:tcPr>
          <w:p w14:paraId="071C8ACE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850" w:type="dxa"/>
          </w:tcPr>
          <w:p w14:paraId="6D05AB05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0D7EC2C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992" w:type="dxa"/>
          </w:tcPr>
          <w:p w14:paraId="5302E565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4A12F8" w:rsidRPr="004A12F8" w14:paraId="5E700885" w14:textId="77777777" w:rsidTr="004A12F8">
        <w:tc>
          <w:tcPr>
            <w:tcW w:w="993" w:type="dxa"/>
          </w:tcPr>
          <w:p w14:paraId="462D360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7EDB1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A73FA5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*Season:</w:t>
            </w:r>
          </w:p>
        </w:tc>
        <w:tc>
          <w:tcPr>
            <w:tcW w:w="1418" w:type="dxa"/>
          </w:tcPr>
          <w:p w14:paraId="3B416B5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57BEDC1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00F2EA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7CDE7B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0651AC78" w14:textId="77777777" w:rsidTr="004A12F8">
        <w:tc>
          <w:tcPr>
            <w:tcW w:w="993" w:type="dxa"/>
          </w:tcPr>
          <w:p w14:paraId="0B03CFA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4109E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251E5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*Spring</w:t>
            </w:r>
          </w:p>
        </w:tc>
        <w:tc>
          <w:tcPr>
            <w:tcW w:w="1418" w:type="dxa"/>
          </w:tcPr>
          <w:p w14:paraId="690A818B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3188E55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</w:tcPr>
          <w:p w14:paraId="70192EB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2" w:type="dxa"/>
          </w:tcPr>
          <w:p w14:paraId="1122FD07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4A12F8" w:rsidRPr="004A12F8" w14:paraId="0C709346" w14:textId="77777777" w:rsidTr="004A12F8">
        <w:tc>
          <w:tcPr>
            <w:tcW w:w="993" w:type="dxa"/>
          </w:tcPr>
          <w:p w14:paraId="0652308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1CF9C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A6DA06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*Spring</w:t>
            </w:r>
          </w:p>
        </w:tc>
        <w:tc>
          <w:tcPr>
            <w:tcW w:w="1418" w:type="dxa"/>
          </w:tcPr>
          <w:p w14:paraId="700701C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7DB2054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</w:tcPr>
          <w:p w14:paraId="0C7420D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992" w:type="dxa"/>
          </w:tcPr>
          <w:p w14:paraId="5E1CA847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A12F8" w:rsidRPr="004A12F8" w14:paraId="00BE40E8" w14:textId="77777777" w:rsidTr="004A12F8">
        <w:tc>
          <w:tcPr>
            <w:tcW w:w="993" w:type="dxa"/>
          </w:tcPr>
          <w:p w14:paraId="55CE91F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C35B2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8D6CA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*Spring</w:t>
            </w:r>
          </w:p>
        </w:tc>
        <w:tc>
          <w:tcPr>
            <w:tcW w:w="1418" w:type="dxa"/>
          </w:tcPr>
          <w:p w14:paraId="798EB34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727FF4B1" w14:textId="77777777" w:rsidR="004A12F8" w:rsidRPr="004A12F8" w:rsidRDefault="00B54FEF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</w:tcPr>
          <w:p w14:paraId="31DB251C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92" w:type="dxa"/>
          </w:tcPr>
          <w:p w14:paraId="3F2B71EC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4A12F8" w:rsidRPr="004A12F8" w14:paraId="56847AAD" w14:textId="77777777" w:rsidTr="004A12F8">
        <w:tc>
          <w:tcPr>
            <w:tcW w:w="993" w:type="dxa"/>
          </w:tcPr>
          <w:p w14:paraId="1DCCB36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0BA6A6" w14:textId="77777777" w:rsidR="004A12F8" w:rsidRPr="004A12F8" w:rsidRDefault="004A12F8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 xml:space="preserve">On the tiles outside </w:t>
            </w:r>
          </w:p>
        </w:tc>
        <w:tc>
          <w:tcPr>
            <w:tcW w:w="2268" w:type="dxa"/>
          </w:tcPr>
          <w:p w14:paraId="47051C09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2A1172D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850" w:type="dxa"/>
          </w:tcPr>
          <w:p w14:paraId="7A6E84D4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7CEAAF1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3</w:t>
            </w:r>
          </w:p>
        </w:tc>
        <w:tc>
          <w:tcPr>
            <w:tcW w:w="992" w:type="dxa"/>
          </w:tcPr>
          <w:p w14:paraId="524C5C79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544260C6" w14:textId="77777777" w:rsidTr="004A12F8">
        <w:tc>
          <w:tcPr>
            <w:tcW w:w="993" w:type="dxa"/>
          </w:tcPr>
          <w:p w14:paraId="33632E3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EFE47D" w14:textId="77777777" w:rsidR="004A12F8" w:rsidRPr="004A12F8" w:rsidRDefault="00DD5886" w:rsidP="00DD5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 xml:space="preserve">of the area swept by </w:t>
            </w:r>
          </w:p>
        </w:tc>
        <w:tc>
          <w:tcPr>
            <w:tcW w:w="2268" w:type="dxa"/>
          </w:tcPr>
          <w:p w14:paraId="541D95AE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:</w:t>
            </w:r>
          </w:p>
        </w:tc>
        <w:tc>
          <w:tcPr>
            <w:tcW w:w="1418" w:type="dxa"/>
          </w:tcPr>
          <w:p w14:paraId="0E04213C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7BB94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880121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42DDC3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44DF0133" w14:textId="77777777" w:rsidTr="004A12F8">
        <w:tc>
          <w:tcPr>
            <w:tcW w:w="993" w:type="dxa"/>
          </w:tcPr>
          <w:p w14:paraId="11876B1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241F0F" w14:textId="77777777" w:rsidR="004A12F8" w:rsidRPr="004A12F8" w:rsidRDefault="00DD5886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kelp</w:t>
            </w:r>
          </w:p>
        </w:tc>
        <w:tc>
          <w:tcPr>
            <w:tcW w:w="2268" w:type="dxa"/>
          </w:tcPr>
          <w:p w14:paraId="6BC843C9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8" w:type="dxa"/>
          </w:tcPr>
          <w:p w14:paraId="7CDD5ED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850" w:type="dxa"/>
          </w:tcPr>
          <w:p w14:paraId="538C62CD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4BB746B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48</w:t>
            </w:r>
          </w:p>
        </w:tc>
        <w:tc>
          <w:tcPr>
            <w:tcW w:w="992" w:type="dxa"/>
          </w:tcPr>
          <w:p w14:paraId="511F9D36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407CC8C1" w14:textId="77777777" w:rsidTr="004A12F8">
        <w:tc>
          <w:tcPr>
            <w:tcW w:w="993" w:type="dxa"/>
          </w:tcPr>
          <w:p w14:paraId="3A3DE08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DBCDE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76BA22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66CF9293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443704B8" w14:textId="77777777" w:rsidR="004A12F8" w:rsidRPr="004A12F8" w:rsidRDefault="00B54FEF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3" w:type="dxa"/>
          </w:tcPr>
          <w:p w14:paraId="0DBCCF3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992" w:type="dxa"/>
          </w:tcPr>
          <w:p w14:paraId="1F66A962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4A12F8" w:rsidRPr="004A12F8" w14:paraId="1B8D8D2F" w14:textId="77777777" w:rsidTr="004A12F8">
        <w:tc>
          <w:tcPr>
            <w:tcW w:w="993" w:type="dxa"/>
          </w:tcPr>
          <w:p w14:paraId="0E2E57C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EA219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1795D2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418" w:type="dxa"/>
          </w:tcPr>
          <w:p w14:paraId="22DB455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510039AD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10B1939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92" w:type="dxa"/>
          </w:tcPr>
          <w:p w14:paraId="0777D75C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4752FEFC" w14:textId="77777777" w:rsidTr="004A12F8">
        <w:tc>
          <w:tcPr>
            <w:tcW w:w="993" w:type="dxa"/>
          </w:tcPr>
          <w:p w14:paraId="206E16B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6A781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8E1619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:</w:t>
            </w:r>
          </w:p>
        </w:tc>
        <w:tc>
          <w:tcPr>
            <w:tcW w:w="1418" w:type="dxa"/>
          </w:tcPr>
          <w:p w14:paraId="62F28DB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0E331D5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F8679E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AC054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5E5BB537" w14:textId="77777777" w:rsidTr="004A12F8">
        <w:tc>
          <w:tcPr>
            <w:tcW w:w="993" w:type="dxa"/>
          </w:tcPr>
          <w:p w14:paraId="560CD7F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C7324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E14D3A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418" w:type="dxa"/>
          </w:tcPr>
          <w:p w14:paraId="2F5C65B7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06B6E770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1D971E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92" w:type="dxa"/>
          </w:tcPr>
          <w:p w14:paraId="7DF2956F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A12F8" w:rsidRPr="004A12F8" w14:paraId="576D20A5" w14:textId="77777777" w:rsidTr="004A12F8">
        <w:tc>
          <w:tcPr>
            <w:tcW w:w="993" w:type="dxa"/>
          </w:tcPr>
          <w:p w14:paraId="7F43DC6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6BBBC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0EAEA8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*Season:</w:t>
            </w:r>
          </w:p>
        </w:tc>
        <w:tc>
          <w:tcPr>
            <w:tcW w:w="1418" w:type="dxa"/>
          </w:tcPr>
          <w:p w14:paraId="7F4F512C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0EA05A3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E7136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E06AC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0F21E434" w14:textId="77777777" w:rsidTr="004A12F8">
        <w:tc>
          <w:tcPr>
            <w:tcW w:w="993" w:type="dxa"/>
          </w:tcPr>
          <w:p w14:paraId="108A374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786B4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B74DC5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*Spring</w:t>
            </w:r>
          </w:p>
        </w:tc>
        <w:tc>
          <w:tcPr>
            <w:tcW w:w="1418" w:type="dxa"/>
          </w:tcPr>
          <w:p w14:paraId="4A2F380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0859753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00B0DC3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</w:tcPr>
          <w:p w14:paraId="731BDE09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4A12F8" w:rsidRPr="004A12F8" w14:paraId="47A54D67" w14:textId="77777777" w:rsidTr="004A12F8">
        <w:tc>
          <w:tcPr>
            <w:tcW w:w="993" w:type="dxa"/>
          </w:tcPr>
          <w:p w14:paraId="223C45C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4DC78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ED210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*Spring</w:t>
            </w:r>
          </w:p>
        </w:tc>
        <w:tc>
          <w:tcPr>
            <w:tcW w:w="1418" w:type="dxa"/>
          </w:tcPr>
          <w:p w14:paraId="4319A57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</w:tcPr>
          <w:p w14:paraId="49ECE952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20BFBFA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92" w:type="dxa"/>
          </w:tcPr>
          <w:p w14:paraId="7727A9AD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4A12F8" w:rsidRPr="004A12F8" w14:paraId="78535C21" w14:textId="77777777" w:rsidTr="004A12F8">
        <w:tc>
          <w:tcPr>
            <w:tcW w:w="993" w:type="dxa"/>
          </w:tcPr>
          <w:p w14:paraId="2B97567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DDCCB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03FB2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*Spring</w:t>
            </w:r>
          </w:p>
        </w:tc>
        <w:tc>
          <w:tcPr>
            <w:tcW w:w="1418" w:type="dxa"/>
          </w:tcPr>
          <w:p w14:paraId="0AC7ADA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95D1A36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3C354D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92" w:type="dxa"/>
          </w:tcPr>
          <w:p w14:paraId="279ACA65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="00B54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A12F8" w:rsidRPr="004A12F8" w14:paraId="3210BEBC" w14:textId="77777777" w:rsidTr="004A12F8">
        <w:tc>
          <w:tcPr>
            <w:tcW w:w="993" w:type="dxa"/>
          </w:tcPr>
          <w:p w14:paraId="31025D3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BEF14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On the tank walls</w:t>
            </w:r>
          </w:p>
        </w:tc>
        <w:tc>
          <w:tcPr>
            <w:tcW w:w="2268" w:type="dxa"/>
          </w:tcPr>
          <w:p w14:paraId="323C0D83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44DF1BB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3E369C5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50176D5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77</w:t>
            </w:r>
          </w:p>
        </w:tc>
        <w:tc>
          <w:tcPr>
            <w:tcW w:w="992" w:type="dxa"/>
          </w:tcPr>
          <w:p w14:paraId="2DC9CED6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</w:t>
            </w:r>
            <w:r w:rsidR="004A12F8"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587B1DC1" w14:textId="77777777" w:rsidTr="004A12F8">
        <w:tc>
          <w:tcPr>
            <w:tcW w:w="993" w:type="dxa"/>
          </w:tcPr>
          <w:p w14:paraId="477207B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9ED40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3883CD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:</w:t>
            </w:r>
          </w:p>
        </w:tc>
        <w:tc>
          <w:tcPr>
            <w:tcW w:w="1418" w:type="dxa"/>
          </w:tcPr>
          <w:p w14:paraId="3725547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E26695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2A32D9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1868D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6EBC64A7" w14:textId="77777777" w:rsidTr="004A12F8">
        <w:tc>
          <w:tcPr>
            <w:tcW w:w="993" w:type="dxa"/>
          </w:tcPr>
          <w:p w14:paraId="0631558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ABACE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1614D5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8" w:type="dxa"/>
          </w:tcPr>
          <w:p w14:paraId="2029F83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523F860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4FFC3CA9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92" w:type="dxa"/>
          </w:tcPr>
          <w:p w14:paraId="1AB00BAB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12789E2D" w14:textId="77777777" w:rsidTr="004A12F8">
        <w:tc>
          <w:tcPr>
            <w:tcW w:w="993" w:type="dxa"/>
          </w:tcPr>
          <w:p w14:paraId="4C6E4A1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E1D0BB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57C153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14:paraId="70A0766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56EC156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39FD05B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992" w:type="dxa"/>
          </w:tcPr>
          <w:p w14:paraId="3AD18218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4A12F8" w:rsidRPr="004A12F8" w14:paraId="69DEE960" w14:textId="77777777" w:rsidTr="004A12F8">
        <w:tc>
          <w:tcPr>
            <w:tcW w:w="993" w:type="dxa"/>
          </w:tcPr>
          <w:p w14:paraId="3858D47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DB312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F92B76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418" w:type="dxa"/>
          </w:tcPr>
          <w:p w14:paraId="0B05319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850" w:type="dxa"/>
          </w:tcPr>
          <w:p w14:paraId="614C8B6E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08DD46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992" w:type="dxa"/>
          </w:tcPr>
          <w:p w14:paraId="6C1B2ECA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4A12F8" w:rsidRPr="004A12F8" w14:paraId="288B2CA2" w14:textId="77777777" w:rsidTr="004A12F8">
        <w:tc>
          <w:tcPr>
            <w:tcW w:w="993" w:type="dxa"/>
          </w:tcPr>
          <w:p w14:paraId="27ABFA9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B9503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473442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:</w:t>
            </w:r>
          </w:p>
        </w:tc>
        <w:tc>
          <w:tcPr>
            <w:tcW w:w="1418" w:type="dxa"/>
          </w:tcPr>
          <w:p w14:paraId="49AC9F7E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6F849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73F145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FCF68B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36A3F5CF" w14:textId="77777777" w:rsidTr="004A12F8">
        <w:tc>
          <w:tcPr>
            <w:tcW w:w="993" w:type="dxa"/>
          </w:tcPr>
          <w:p w14:paraId="7E3BF92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D3014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E4B0AD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418" w:type="dxa"/>
          </w:tcPr>
          <w:p w14:paraId="1A5A92F3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</w:tcPr>
          <w:p w14:paraId="1FC42D4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440AB63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992" w:type="dxa"/>
          </w:tcPr>
          <w:p w14:paraId="69FD549D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4A12F8" w:rsidRPr="004A12F8" w14:paraId="615C1C1C" w14:textId="77777777" w:rsidTr="004A12F8">
        <w:tc>
          <w:tcPr>
            <w:tcW w:w="993" w:type="dxa"/>
          </w:tcPr>
          <w:p w14:paraId="4B19D9D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9C61C0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2E81CE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s*Season:</w:t>
            </w:r>
          </w:p>
        </w:tc>
        <w:tc>
          <w:tcPr>
            <w:tcW w:w="1418" w:type="dxa"/>
          </w:tcPr>
          <w:p w14:paraId="13366AF8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9B2693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3C7C1365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00EB9F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2457CB46" w14:textId="77777777" w:rsidTr="004A12F8">
        <w:tc>
          <w:tcPr>
            <w:tcW w:w="993" w:type="dxa"/>
          </w:tcPr>
          <w:p w14:paraId="25AF470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4382E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01785D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*Spring</w:t>
            </w:r>
          </w:p>
        </w:tc>
        <w:tc>
          <w:tcPr>
            <w:tcW w:w="1418" w:type="dxa"/>
          </w:tcPr>
          <w:p w14:paraId="58735436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</w:tcPr>
          <w:p w14:paraId="5B727FF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2A3491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2" w:type="dxa"/>
          </w:tcPr>
          <w:p w14:paraId="5D370F6E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4A12F8" w:rsidRPr="004A12F8" w14:paraId="20EBA4AE" w14:textId="77777777" w:rsidTr="004A12F8">
        <w:tc>
          <w:tcPr>
            <w:tcW w:w="993" w:type="dxa"/>
          </w:tcPr>
          <w:p w14:paraId="571E0DE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07353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91A64C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*Spring</w:t>
            </w:r>
          </w:p>
        </w:tc>
        <w:tc>
          <w:tcPr>
            <w:tcW w:w="1418" w:type="dxa"/>
          </w:tcPr>
          <w:p w14:paraId="30A57C3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79C06B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17B9F95D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</w:tcPr>
          <w:p w14:paraId="54A033AF" w14:textId="77777777" w:rsidR="004A12F8" w:rsidRPr="004A12F8" w:rsidRDefault="004A12F8" w:rsidP="00B54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4A12F8" w:rsidRPr="004A12F8" w14:paraId="7B170B21" w14:textId="77777777" w:rsidTr="004A12F8">
        <w:tc>
          <w:tcPr>
            <w:tcW w:w="993" w:type="dxa"/>
          </w:tcPr>
          <w:p w14:paraId="0B19747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95B71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9EFB74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*Spring</w:t>
            </w:r>
          </w:p>
        </w:tc>
        <w:tc>
          <w:tcPr>
            <w:tcW w:w="1418" w:type="dxa"/>
          </w:tcPr>
          <w:p w14:paraId="4A2146C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79A58F5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F7811C2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992" w:type="dxa"/>
          </w:tcPr>
          <w:p w14:paraId="1C4E18B8" w14:textId="77777777" w:rsidR="004A12F8" w:rsidRPr="004A12F8" w:rsidRDefault="00B54FEF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4A12F8" w:rsidRPr="004A12F8" w14:paraId="57BA2594" w14:textId="77777777" w:rsidTr="004A12F8">
        <w:tc>
          <w:tcPr>
            <w:tcW w:w="993" w:type="dxa"/>
          </w:tcPr>
          <w:p w14:paraId="3E12EB5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DB80A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E2B5BE" w14:textId="77777777" w:rsidR="004A12F8" w:rsidRPr="004A12F8" w:rsidRDefault="004A12F8" w:rsidP="004A1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6333A1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41C0A01F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CBB00A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2D1CE4" w14:textId="77777777" w:rsidR="004A12F8" w:rsidRPr="004A12F8" w:rsidRDefault="004A12F8" w:rsidP="004A12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2F8" w:rsidRPr="004A12F8" w14:paraId="3DF4ADC2" w14:textId="77777777" w:rsidTr="004A12F8">
        <w:tc>
          <w:tcPr>
            <w:tcW w:w="993" w:type="dxa"/>
          </w:tcPr>
          <w:p w14:paraId="1B4074F0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Table 5</w:t>
            </w:r>
          </w:p>
        </w:tc>
        <w:tc>
          <w:tcPr>
            <w:tcW w:w="2268" w:type="dxa"/>
          </w:tcPr>
          <w:p w14:paraId="12D2CA52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3BA868E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46CE54B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7493E92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6964A21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-ratio</w:t>
            </w:r>
          </w:p>
        </w:tc>
        <w:tc>
          <w:tcPr>
            <w:tcW w:w="992" w:type="dxa"/>
          </w:tcPr>
          <w:p w14:paraId="54AAF7E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12F8" w:rsidRPr="004A12F8" w14:paraId="1034931A" w14:textId="77777777" w:rsidTr="004A12F8">
        <w:tc>
          <w:tcPr>
            <w:tcW w:w="993" w:type="dxa"/>
          </w:tcPr>
          <w:p w14:paraId="6EBAD3B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0586D4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B64B1A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vAlign w:val="bottom"/>
          </w:tcPr>
          <w:p w14:paraId="50FF44D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</w:p>
        </w:tc>
        <w:tc>
          <w:tcPr>
            <w:tcW w:w="850" w:type="dxa"/>
            <w:vAlign w:val="bottom"/>
          </w:tcPr>
          <w:p w14:paraId="6C01577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993" w:type="dxa"/>
            <w:vAlign w:val="bottom"/>
          </w:tcPr>
          <w:p w14:paraId="0A84EB7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936</w:t>
            </w:r>
          </w:p>
        </w:tc>
        <w:tc>
          <w:tcPr>
            <w:tcW w:w="992" w:type="dxa"/>
            <w:vAlign w:val="bottom"/>
          </w:tcPr>
          <w:p w14:paraId="2848E98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A12F8" w:rsidRPr="004A12F8" w14:paraId="24F9A377" w14:textId="77777777" w:rsidTr="004A12F8">
        <w:tc>
          <w:tcPr>
            <w:tcW w:w="993" w:type="dxa"/>
          </w:tcPr>
          <w:p w14:paraId="4BFC0DD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AC7A5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36DEA8D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WH</w:t>
            </w:r>
          </w:p>
        </w:tc>
        <w:tc>
          <w:tcPr>
            <w:tcW w:w="1418" w:type="dxa"/>
            <w:vAlign w:val="bottom"/>
          </w:tcPr>
          <w:p w14:paraId="16FFE0E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51.2</w:t>
            </w:r>
          </w:p>
        </w:tc>
        <w:tc>
          <w:tcPr>
            <w:tcW w:w="850" w:type="dxa"/>
            <w:vAlign w:val="bottom"/>
          </w:tcPr>
          <w:p w14:paraId="7164AD0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3" w:type="dxa"/>
            <w:vAlign w:val="bottom"/>
          </w:tcPr>
          <w:p w14:paraId="3E4DCF1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992" w:type="dxa"/>
            <w:vAlign w:val="bottom"/>
          </w:tcPr>
          <w:p w14:paraId="4A0E630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4A12F8" w:rsidRPr="004A12F8" w14:paraId="4D2AA4B4" w14:textId="77777777" w:rsidTr="004A12F8">
        <w:tc>
          <w:tcPr>
            <w:tcW w:w="993" w:type="dxa"/>
          </w:tcPr>
          <w:p w14:paraId="1800CE3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F4FB5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E5AF1C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  <w:vAlign w:val="bottom"/>
          </w:tcPr>
          <w:p w14:paraId="61FA298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850" w:type="dxa"/>
            <w:vAlign w:val="bottom"/>
          </w:tcPr>
          <w:p w14:paraId="5518B9E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93" w:type="dxa"/>
            <w:vAlign w:val="bottom"/>
          </w:tcPr>
          <w:p w14:paraId="30A1795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1.994</w:t>
            </w:r>
          </w:p>
        </w:tc>
        <w:tc>
          <w:tcPr>
            <w:tcW w:w="992" w:type="dxa"/>
            <w:vAlign w:val="bottom"/>
          </w:tcPr>
          <w:p w14:paraId="3DB7BF1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4A12F8" w:rsidRPr="004A12F8" w14:paraId="65AFBA27" w14:textId="77777777" w:rsidTr="004A12F8">
        <w:tc>
          <w:tcPr>
            <w:tcW w:w="993" w:type="dxa"/>
          </w:tcPr>
          <w:p w14:paraId="77FD74F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7C1C7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15BDB4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Zone:</w:t>
            </w:r>
          </w:p>
        </w:tc>
        <w:tc>
          <w:tcPr>
            <w:tcW w:w="1418" w:type="dxa"/>
            <w:vAlign w:val="bottom"/>
          </w:tcPr>
          <w:p w14:paraId="5BF78CB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2DEB14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7443FEB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F8F40A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53CC6345" w14:textId="77777777" w:rsidTr="004A12F8">
        <w:tc>
          <w:tcPr>
            <w:tcW w:w="993" w:type="dxa"/>
          </w:tcPr>
          <w:p w14:paraId="21855DA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65E62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43BE30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Barrens</w:t>
            </w:r>
          </w:p>
        </w:tc>
        <w:tc>
          <w:tcPr>
            <w:tcW w:w="1418" w:type="dxa"/>
            <w:vAlign w:val="bottom"/>
          </w:tcPr>
          <w:p w14:paraId="288244F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116.5</w:t>
            </w:r>
          </w:p>
        </w:tc>
        <w:tc>
          <w:tcPr>
            <w:tcW w:w="850" w:type="dxa"/>
            <w:vAlign w:val="bottom"/>
          </w:tcPr>
          <w:p w14:paraId="289D5A8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993" w:type="dxa"/>
            <w:vAlign w:val="bottom"/>
          </w:tcPr>
          <w:p w14:paraId="37A6C4D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2.095</w:t>
            </w:r>
          </w:p>
        </w:tc>
        <w:tc>
          <w:tcPr>
            <w:tcW w:w="992" w:type="dxa"/>
            <w:vAlign w:val="bottom"/>
          </w:tcPr>
          <w:p w14:paraId="13DB014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4A12F8" w:rsidRPr="004A12F8" w14:paraId="0739D7BD" w14:textId="77777777" w:rsidTr="004A12F8">
        <w:tc>
          <w:tcPr>
            <w:tcW w:w="993" w:type="dxa"/>
          </w:tcPr>
          <w:p w14:paraId="6309388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CAE43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9A2FDC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Front</w:t>
            </w:r>
          </w:p>
        </w:tc>
        <w:tc>
          <w:tcPr>
            <w:tcW w:w="1418" w:type="dxa"/>
            <w:vAlign w:val="bottom"/>
          </w:tcPr>
          <w:p w14:paraId="0CEDD03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62.1</w:t>
            </w:r>
          </w:p>
        </w:tc>
        <w:tc>
          <w:tcPr>
            <w:tcW w:w="850" w:type="dxa"/>
            <w:vAlign w:val="bottom"/>
          </w:tcPr>
          <w:p w14:paraId="1A59DEE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993" w:type="dxa"/>
            <w:vAlign w:val="bottom"/>
          </w:tcPr>
          <w:p w14:paraId="04C8B5E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1.116</w:t>
            </w:r>
          </w:p>
        </w:tc>
        <w:tc>
          <w:tcPr>
            <w:tcW w:w="992" w:type="dxa"/>
            <w:vAlign w:val="bottom"/>
          </w:tcPr>
          <w:p w14:paraId="22F7606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4A12F8" w:rsidRPr="004A12F8" w14:paraId="5ADC1319" w14:textId="77777777" w:rsidTr="004A12F8">
        <w:tc>
          <w:tcPr>
            <w:tcW w:w="993" w:type="dxa"/>
          </w:tcPr>
          <w:p w14:paraId="5116275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F0A2A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F9CBD4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Kelp Bed</w:t>
            </w:r>
          </w:p>
        </w:tc>
        <w:tc>
          <w:tcPr>
            <w:tcW w:w="1418" w:type="dxa"/>
            <w:vAlign w:val="bottom"/>
          </w:tcPr>
          <w:p w14:paraId="3B163A1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41.0</w:t>
            </w:r>
          </w:p>
        </w:tc>
        <w:tc>
          <w:tcPr>
            <w:tcW w:w="850" w:type="dxa"/>
            <w:vAlign w:val="bottom"/>
          </w:tcPr>
          <w:p w14:paraId="5EC044F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993" w:type="dxa"/>
            <w:vAlign w:val="bottom"/>
          </w:tcPr>
          <w:p w14:paraId="1122E78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0.737</w:t>
            </w:r>
          </w:p>
        </w:tc>
        <w:tc>
          <w:tcPr>
            <w:tcW w:w="992" w:type="dxa"/>
            <w:vAlign w:val="bottom"/>
          </w:tcPr>
          <w:p w14:paraId="03186B6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4A12F8" w:rsidRPr="004A12F8" w14:paraId="3DA0CF2F" w14:textId="77777777" w:rsidTr="004A12F8">
        <w:tc>
          <w:tcPr>
            <w:tcW w:w="993" w:type="dxa"/>
          </w:tcPr>
          <w:p w14:paraId="47D57C0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03F02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6202F2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WH*Zone:</w:t>
            </w:r>
          </w:p>
        </w:tc>
        <w:tc>
          <w:tcPr>
            <w:tcW w:w="1418" w:type="dxa"/>
            <w:vAlign w:val="bottom"/>
          </w:tcPr>
          <w:p w14:paraId="1BBDCD1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B72216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447961A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FA37A8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741E336D" w14:textId="77777777" w:rsidTr="004A12F8">
        <w:tc>
          <w:tcPr>
            <w:tcW w:w="993" w:type="dxa"/>
          </w:tcPr>
          <w:p w14:paraId="5D3909D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3AD5F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1C30522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WH*Barrens</w:t>
            </w:r>
          </w:p>
        </w:tc>
        <w:tc>
          <w:tcPr>
            <w:tcW w:w="1418" w:type="dxa"/>
            <w:vAlign w:val="bottom"/>
          </w:tcPr>
          <w:p w14:paraId="04CC9D2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53.1</w:t>
            </w:r>
          </w:p>
        </w:tc>
        <w:tc>
          <w:tcPr>
            <w:tcW w:w="850" w:type="dxa"/>
            <w:vAlign w:val="bottom"/>
          </w:tcPr>
          <w:p w14:paraId="38B4B13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23.7</w:t>
            </w:r>
          </w:p>
        </w:tc>
        <w:tc>
          <w:tcPr>
            <w:tcW w:w="993" w:type="dxa"/>
            <w:vAlign w:val="bottom"/>
          </w:tcPr>
          <w:p w14:paraId="0700381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046</w:t>
            </w:r>
          </w:p>
        </w:tc>
        <w:tc>
          <w:tcPr>
            <w:tcW w:w="992" w:type="dxa"/>
            <w:vAlign w:val="bottom"/>
          </w:tcPr>
          <w:p w14:paraId="2E75B14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4A12F8" w:rsidRPr="004A12F8" w14:paraId="74677049" w14:textId="77777777" w:rsidTr="004A12F8">
        <w:tc>
          <w:tcPr>
            <w:tcW w:w="993" w:type="dxa"/>
          </w:tcPr>
          <w:p w14:paraId="45A7BF8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6A88B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50B879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WH*Front</w:t>
            </w:r>
          </w:p>
        </w:tc>
        <w:tc>
          <w:tcPr>
            <w:tcW w:w="1418" w:type="dxa"/>
            <w:vAlign w:val="bottom"/>
          </w:tcPr>
          <w:p w14:paraId="665D345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850" w:type="dxa"/>
            <w:vAlign w:val="bottom"/>
          </w:tcPr>
          <w:p w14:paraId="20AD1BC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23.7</w:t>
            </w:r>
          </w:p>
        </w:tc>
        <w:tc>
          <w:tcPr>
            <w:tcW w:w="993" w:type="dxa"/>
            <w:vAlign w:val="bottom"/>
          </w:tcPr>
          <w:p w14:paraId="2C0FBA5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992" w:type="dxa"/>
            <w:vAlign w:val="bottom"/>
          </w:tcPr>
          <w:p w14:paraId="726DABD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4A12F8" w:rsidRPr="004A12F8" w14:paraId="11C84040" w14:textId="77777777" w:rsidTr="004A12F8">
        <w:tc>
          <w:tcPr>
            <w:tcW w:w="993" w:type="dxa"/>
          </w:tcPr>
          <w:p w14:paraId="3F4B9E79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0B6ED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8A7CA4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WH*Kelp Bed</w:t>
            </w:r>
          </w:p>
        </w:tc>
        <w:tc>
          <w:tcPr>
            <w:tcW w:w="1418" w:type="dxa"/>
            <w:vAlign w:val="bottom"/>
          </w:tcPr>
          <w:p w14:paraId="5807EB0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850" w:type="dxa"/>
            <w:vAlign w:val="bottom"/>
          </w:tcPr>
          <w:p w14:paraId="42D007F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23.7</w:t>
            </w:r>
          </w:p>
        </w:tc>
        <w:tc>
          <w:tcPr>
            <w:tcW w:w="993" w:type="dxa"/>
            <w:vAlign w:val="bottom"/>
          </w:tcPr>
          <w:p w14:paraId="41CD7C5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992" w:type="dxa"/>
            <w:vAlign w:val="bottom"/>
          </w:tcPr>
          <w:p w14:paraId="0327327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4A12F8" w:rsidRPr="004A12F8" w14:paraId="06B5F7C7" w14:textId="77777777" w:rsidTr="004A12F8">
        <w:tc>
          <w:tcPr>
            <w:tcW w:w="993" w:type="dxa"/>
          </w:tcPr>
          <w:p w14:paraId="4A55872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2DF07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36E687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*Zone:</w:t>
            </w:r>
          </w:p>
        </w:tc>
        <w:tc>
          <w:tcPr>
            <w:tcW w:w="1418" w:type="dxa"/>
            <w:vAlign w:val="bottom"/>
          </w:tcPr>
          <w:p w14:paraId="4DAA33E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597331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648FB5F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844E94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45E5DEC3" w14:textId="77777777" w:rsidTr="004A12F8">
        <w:tc>
          <w:tcPr>
            <w:tcW w:w="993" w:type="dxa"/>
          </w:tcPr>
          <w:p w14:paraId="0DEF3C9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F39E7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613AEA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*Barrens</w:t>
            </w:r>
          </w:p>
        </w:tc>
        <w:tc>
          <w:tcPr>
            <w:tcW w:w="1418" w:type="dxa"/>
            <w:vAlign w:val="bottom"/>
          </w:tcPr>
          <w:p w14:paraId="6C20DC1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50" w:type="dxa"/>
            <w:vAlign w:val="bottom"/>
          </w:tcPr>
          <w:p w14:paraId="43A855D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3" w:type="dxa"/>
            <w:vAlign w:val="bottom"/>
          </w:tcPr>
          <w:p w14:paraId="2BF2F4B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171</w:t>
            </w:r>
          </w:p>
        </w:tc>
        <w:tc>
          <w:tcPr>
            <w:tcW w:w="992" w:type="dxa"/>
            <w:vAlign w:val="bottom"/>
          </w:tcPr>
          <w:p w14:paraId="22A242B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4A12F8" w:rsidRPr="004A12F8" w14:paraId="1CDBD242" w14:textId="77777777" w:rsidTr="004A12F8">
        <w:tc>
          <w:tcPr>
            <w:tcW w:w="993" w:type="dxa"/>
          </w:tcPr>
          <w:p w14:paraId="1E9FC3D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29099C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B62A53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*Front</w:t>
            </w:r>
          </w:p>
        </w:tc>
        <w:tc>
          <w:tcPr>
            <w:tcW w:w="1418" w:type="dxa"/>
            <w:vAlign w:val="bottom"/>
          </w:tcPr>
          <w:p w14:paraId="0268755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0" w:type="dxa"/>
            <w:vAlign w:val="bottom"/>
          </w:tcPr>
          <w:p w14:paraId="7C6B307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3" w:type="dxa"/>
            <w:vAlign w:val="bottom"/>
          </w:tcPr>
          <w:p w14:paraId="372F7AE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.678</w:t>
            </w:r>
          </w:p>
        </w:tc>
        <w:tc>
          <w:tcPr>
            <w:tcW w:w="992" w:type="dxa"/>
            <w:vAlign w:val="bottom"/>
          </w:tcPr>
          <w:p w14:paraId="338BFFA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12F8" w:rsidRPr="004A12F8" w14:paraId="5090BE59" w14:textId="77777777" w:rsidTr="004A12F8">
        <w:tc>
          <w:tcPr>
            <w:tcW w:w="993" w:type="dxa"/>
          </w:tcPr>
          <w:p w14:paraId="381DFBF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58830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6BA7A23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*Kelp Bed</w:t>
            </w:r>
          </w:p>
        </w:tc>
        <w:tc>
          <w:tcPr>
            <w:tcW w:w="1418" w:type="dxa"/>
            <w:vAlign w:val="bottom"/>
          </w:tcPr>
          <w:p w14:paraId="19082AB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vAlign w:val="bottom"/>
          </w:tcPr>
          <w:p w14:paraId="695BBAF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3" w:type="dxa"/>
            <w:vAlign w:val="bottom"/>
          </w:tcPr>
          <w:p w14:paraId="7F20AC0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992" w:type="dxa"/>
            <w:vAlign w:val="bottom"/>
          </w:tcPr>
          <w:p w14:paraId="2374BD5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4A12F8" w:rsidRPr="004A12F8" w14:paraId="12C31DA0" w14:textId="77777777" w:rsidTr="004A12F8">
        <w:tc>
          <w:tcPr>
            <w:tcW w:w="993" w:type="dxa"/>
          </w:tcPr>
          <w:p w14:paraId="5BE32CF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40779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37B0E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489218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D7C23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F43463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EABF8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5DC55239" w14:textId="77777777" w:rsidTr="004A12F8">
        <w:tc>
          <w:tcPr>
            <w:tcW w:w="993" w:type="dxa"/>
          </w:tcPr>
          <w:p w14:paraId="62544CB4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Table 6</w:t>
            </w:r>
          </w:p>
        </w:tc>
        <w:tc>
          <w:tcPr>
            <w:tcW w:w="2268" w:type="dxa"/>
          </w:tcPr>
          <w:p w14:paraId="570F7D77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Zone</w:t>
            </w:r>
          </w:p>
        </w:tc>
        <w:tc>
          <w:tcPr>
            <w:tcW w:w="2268" w:type="dxa"/>
          </w:tcPr>
          <w:p w14:paraId="084D238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1259086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7CA5064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61EEB2F9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-ratio</w:t>
            </w:r>
          </w:p>
        </w:tc>
        <w:tc>
          <w:tcPr>
            <w:tcW w:w="992" w:type="dxa"/>
          </w:tcPr>
          <w:p w14:paraId="1D54EAE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12F8" w:rsidRPr="004A12F8" w14:paraId="00F2DB2D" w14:textId="77777777" w:rsidTr="004A12F8">
        <w:tc>
          <w:tcPr>
            <w:tcW w:w="993" w:type="dxa"/>
          </w:tcPr>
          <w:p w14:paraId="75F0438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5B5E5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Barrens</w:t>
            </w:r>
          </w:p>
        </w:tc>
        <w:tc>
          <w:tcPr>
            <w:tcW w:w="2268" w:type="dxa"/>
          </w:tcPr>
          <w:p w14:paraId="553E465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511CFCDA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850" w:type="dxa"/>
          </w:tcPr>
          <w:p w14:paraId="601D061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93" w:type="dxa"/>
          </w:tcPr>
          <w:p w14:paraId="547FAAD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992" w:type="dxa"/>
          </w:tcPr>
          <w:p w14:paraId="40C92DE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4A12F8" w:rsidRPr="004A12F8" w14:paraId="751A2EED" w14:textId="77777777" w:rsidTr="004A12F8">
        <w:tc>
          <w:tcPr>
            <w:tcW w:w="993" w:type="dxa"/>
          </w:tcPr>
          <w:p w14:paraId="7FCF022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932DF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58771E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</w:tcPr>
          <w:p w14:paraId="5CDE677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50" w:type="dxa"/>
          </w:tcPr>
          <w:p w14:paraId="5B33B7C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6A1DAE4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</w:tcPr>
          <w:p w14:paraId="0FB385A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4A12F8" w:rsidRPr="004A12F8" w14:paraId="08E66EE7" w14:textId="77777777" w:rsidTr="004A12F8">
        <w:tc>
          <w:tcPr>
            <w:tcW w:w="993" w:type="dxa"/>
          </w:tcPr>
          <w:p w14:paraId="0887383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83F15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Pre-front</w:t>
            </w:r>
          </w:p>
        </w:tc>
        <w:tc>
          <w:tcPr>
            <w:tcW w:w="2268" w:type="dxa"/>
          </w:tcPr>
          <w:p w14:paraId="4ECE7743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61C22B5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850" w:type="dxa"/>
          </w:tcPr>
          <w:p w14:paraId="7104A46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93" w:type="dxa"/>
          </w:tcPr>
          <w:p w14:paraId="5A25004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92" w:type="dxa"/>
          </w:tcPr>
          <w:p w14:paraId="5888886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A12F8" w:rsidRPr="004A12F8" w14:paraId="5074E13C" w14:textId="77777777" w:rsidTr="004A12F8">
        <w:tc>
          <w:tcPr>
            <w:tcW w:w="993" w:type="dxa"/>
          </w:tcPr>
          <w:p w14:paraId="0B395B5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715CF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083317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</w:tcPr>
          <w:p w14:paraId="4F9CDE8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850" w:type="dxa"/>
          </w:tcPr>
          <w:p w14:paraId="5011034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3" w:type="dxa"/>
          </w:tcPr>
          <w:p w14:paraId="37B8BE9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992" w:type="dxa"/>
          </w:tcPr>
          <w:p w14:paraId="4575BA3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4A12F8" w:rsidRPr="004A12F8" w14:paraId="03E6C0B6" w14:textId="77777777" w:rsidTr="004A12F8">
        <w:tc>
          <w:tcPr>
            <w:tcW w:w="993" w:type="dxa"/>
          </w:tcPr>
          <w:p w14:paraId="2EF1A92B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F39F7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Front</w:t>
            </w:r>
          </w:p>
        </w:tc>
        <w:tc>
          <w:tcPr>
            <w:tcW w:w="2268" w:type="dxa"/>
          </w:tcPr>
          <w:p w14:paraId="2838EDE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2B0B525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850" w:type="dxa"/>
          </w:tcPr>
          <w:p w14:paraId="6C62BFE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93" w:type="dxa"/>
          </w:tcPr>
          <w:p w14:paraId="2367E04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992" w:type="dxa"/>
          </w:tcPr>
          <w:p w14:paraId="6313A67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A12F8" w:rsidRPr="004A12F8" w14:paraId="13F3DEE1" w14:textId="77777777" w:rsidTr="004A12F8">
        <w:tc>
          <w:tcPr>
            <w:tcW w:w="993" w:type="dxa"/>
          </w:tcPr>
          <w:p w14:paraId="467BBB8A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D68A8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8D3E6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</w:tcPr>
          <w:p w14:paraId="4D9EC0D7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50" w:type="dxa"/>
          </w:tcPr>
          <w:p w14:paraId="5E58DB6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3" w:type="dxa"/>
          </w:tcPr>
          <w:p w14:paraId="11E5324B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992" w:type="dxa"/>
          </w:tcPr>
          <w:p w14:paraId="20C72C1C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A12F8" w:rsidRPr="004A12F8" w14:paraId="48188761" w14:textId="77777777" w:rsidTr="004A12F8">
        <w:tc>
          <w:tcPr>
            <w:tcW w:w="993" w:type="dxa"/>
          </w:tcPr>
          <w:p w14:paraId="0DBA13C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94F84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2268" w:type="dxa"/>
          </w:tcPr>
          <w:p w14:paraId="0C04BC5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2CBA309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850" w:type="dxa"/>
          </w:tcPr>
          <w:p w14:paraId="7DE6182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3" w:type="dxa"/>
          </w:tcPr>
          <w:p w14:paraId="7F392BBD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92" w:type="dxa"/>
          </w:tcPr>
          <w:p w14:paraId="4F4FEBD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12F8" w:rsidRPr="004A12F8" w14:paraId="11B5BFA1" w14:textId="77777777" w:rsidTr="004A12F8">
        <w:tc>
          <w:tcPr>
            <w:tcW w:w="993" w:type="dxa"/>
          </w:tcPr>
          <w:p w14:paraId="700E650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45F69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11B1E1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418" w:type="dxa"/>
          </w:tcPr>
          <w:p w14:paraId="67E1F966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850" w:type="dxa"/>
          </w:tcPr>
          <w:p w14:paraId="6329B72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3" w:type="dxa"/>
          </w:tcPr>
          <w:p w14:paraId="5263A7E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992" w:type="dxa"/>
          </w:tcPr>
          <w:p w14:paraId="542E5D15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A12F8" w:rsidRPr="004A12F8" w14:paraId="71692BBF" w14:textId="77777777" w:rsidTr="004A12F8">
        <w:tc>
          <w:tcPr>
            <w:tcW w:w="993" w:type="dxa"/>
          </w:tcPr>
          <w:p w14:paraId="0485448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A2BC00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12EE05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41FB20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C4BD52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43C89BE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7CF25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2F8" w:rsidRPr="004A12F8" w14:paraId="716F845B" w14:textId="77777777" w:rsidTr="004A12F8">
        <w:tc>
          <w:tcPr>
            <w:tcW w:w="993" w:type="dxa"/>
          </w:tcPr>
          <w:p w14:paraId="6AC0372B" w14:textId="77777777" w:rsidR="004A12F8" w:rsidRPr="004A12F8" w:rsidRDefault="004A12F8" w:rsidP="004A1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Table 7</w:t>
            </w:r>
          </w:p>
        </w:tc>
        <w:tc>
          <w:tcPr>
            <w:tcW w:w="2268" w:type="dxa"/>
          </w:tcPr>
          <w:p w14:paraId="6B116554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</w:p>
        </w:tc>
        <w:tc>
          <w:tcPr>
            <w:tcW w:w="2268" w:type="dxa"/>
          </w:tcPr>
          <w:p w14:paraId="15693942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00C668A1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56A89F2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1DEFBED8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4A12F8">
              <w:rPr>
                <w:rFonts w:ascii="Times New Roman" w:hAnsi="Times New Roman" w:cs="Times New Roman"/>
                <w:b/>
                <w:sz w:val="24"/>
                <w:szCs w:val="24"/>
              </w:rPr>
              <w:t>-ratio</w:t>
            </w:r>
          </w:p>
        </w:tc>
        <w:tc>
          <w:tcPr>
            <w:tcW w:w="992" w:type="dxa"/>
          </w:tcPr>
          <w:p w14:paraId="11793193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12F8" w:rsidRPr="004A12F8" w14:paraId="5E178074" w14:textId="77777777" w:rsidTr="004A12F8">
        <w:tc>
          <w:tcPr>
            <w:tcW w:w="993" w:type="dxa"/>
          </w:tcPr>
          <w:p w14:paraId="5E357A7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A8E8B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5 Sep in</w:t>
            </w:r>
          </w:p>
        </w:tc>
        <w:tc>
          <w:tcPr>
            <w:tcW w:w="2268" w:type="dxa"/>
          </w:tcPr>
          <w:p w14:paraId="1EF5D15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576CA3F0" w14:textId="7C5608B3" w:rsidR="004A12F8" w:rsidRPr="004A12F8" w:rsidRDefault="004A12F8" w:rsidP="006D7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7266">
              <w:rPr>
                <w:rFonts w:ascii="Times New Roman" w:hAnsi="Times New Roman" w:cs="Times New Roman"/>
                <w:sz w:val="24"/>
                <w:szCs w:val="24"/>
              </w:rPr>
              <w:t>374.1</w:t>
            </w:r>
          </w:p>
        </w:tc>
        <w:tc>
          <w:tcPr>
            <w:tcW w:w="850" w:type="dxa"/>
          </w:tcPr>
          <w:p w14:paraId="7DDA03E7" w14:textId="74FE4222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.0</w:t>
            </w:r>
          </w:p>
        </w:tc>
        <w:tc>
          <w:tcPr>
            <w:tcW w:w="993" w:type="dxa"/>
          </w:tcPr>
          <w:p w14:paraId="2FD4AD54" w14:textId="508EB495" w:rsidR="004A12F8" w:rsidRPr="004A12F8" w:rsidRDefault="004A12F8" w:rsidP="006D7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726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2" w:type="dxa"/>
          </w:tcPr>
          <w:p w14:paraId="0D0A4576" w14:textId="081EB723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4A12F8" w:rsidRPr="004A12F8" w14:paraId="53D40589" w14:textId="77777777" w:rsidTr="004A12F8">
        <w:tc>
          <w:tcPr>
            <w:tcW w:w="993" w:type="dxa"/>
          </w:tcPr>
          <w:p w14:paraId="46A7D20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3077D6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720FC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lope (Expected)</w:t>
            </w:r>
          </w:p>
        </w:tc>
        <w:tc>
          <w:tcPr>
            <w:tcW w:w="1418" w:type="dxa"/>
          </w:tcPr>
          <w:p w14:paraId="3FD51B1E" w14:textId="0798648C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850" w:type="dxa"/>
          </w:tcPr>
          <w:p w14:paraId="6D7E1A3F" w14:textId="77777777" w:rsidR="004A12F8" w:rsidRPr="004A12F8" w:rsidRDefault="004A12F8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3" w:type="dxa"/>
          </w:tcPr>
          <w:p w14:paraId="19C1E69D" w14:textId="7324FC4C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2" w:type="dxa"/>
          </w:tcPr>
          <w:p w14:paraId="3EB8D519" w14:textId="62B16993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4A12F8" w:rsidRPr="004A12F8" w14:paraId="3F260BE1" w14:textId="77777777" w:rsidTr="004A12F8">
        <w:tc>
          <w:tcPr>
            <w:tcW w:w="993" w:type="dxa"/>
          </w:tcPr>
          <w:p w14:paraId="07E5305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7D2038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25 Sep out</w:t>
            </w:r>
          </w:p>
        </w:tc>
        <w:tc>
          <w:tcPr>
            <w:tcW w:w="2268" w:type="dxa"/>
          </w:tcPr>
          <w:p w14:paraId="214A0CA4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</w:tcPr>
          <w:p w14:paraId="30D3B2A4" w14:textId="16F9C8C8" w:rsidR="004A12F8" w:rsidRPr="004A12F8" w:rsidRDefault="004A12F8" w:rsidP="006D7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7266">
              <w:rPr>
                <w:rFonts w:ascii="Times New Roman" w:hAnsi="Times New Roman" w:cs="Times New Roman"/>
                <w:sz w:val="24"/>
                <w:szCs w:val="24"/>
              </w:rPr>
              <w:t>361.2</w:t>
            </w:r>
          </w:p>
        </w:tc>
        <w:tc>
          <w:tcPr>
            <w:tcW w:w="850" w:type="dxa"/>
          </w:tcPr>
          <w:p w14:paraId="447906DC" w14:textId="36E9B4A3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993" w:type="dxa"/>
          </w:tcPr>
          <w:p w14:paraId="7208F21F" w14:textId="1B9C7451" w:rsidR="004A12F8" w:rsidRPr="004A12F8" w:rsidRDefault="004A12F8" w:rsidP="006D7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7266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92" w:type="dxa"/>
          </w:tcPr>
          <w:p w14:paraId="5C3D850C" w14:textId="40CB69C8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A12F8" w:rsidRPr="004A12F8" w14:paraId="12AD53FB" w14:textId="77777777" w:rsidTr="004A12F8">
        <w:tc>
          <w:tcPr>
            <w:tcW w:w="993" w:type="dxa"/>
          </w:tcPr>
          <w:p w14:paraId="31A28D82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1B74BD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C5A5F8F" w14:textId="77777777" w:rsidR="004A12F8" w:rsidRPr="004A12F8" w:rsidRDefault="004A12F8" w:rsidP="004A1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Slope (Expected)</w:t>
            </w:r>
          </w:p>
        </w:tc>
        <w:tc>
          <w:tcPr>
            <w:tcW w:w="1418" w:type="dxa"/>
          </w:tcPr>
          <w:p w14:paraId="6210D62D" w14:textId="1C6D8D9E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0" w:type="dxa"/>
          </w:tcPr>
          <w:p w14:paraId="3AF56579" w14:textId="0F9810D5" w:rsidR="004A12F8" w:rsidRPr="004A12F8" w:rsidRDefault="004A12F8" w:rsidP="006D7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2F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D72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7342A6B9" w14:textId="06EE3553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992" w:type="dxa"/>
          </w:tcPr>
          <w:p w14:paraId="5F030A41" w14:textId="078B51C1" w:rsidR="004A12F8" w:rsidRPr="004A12F8" w:rsidRDefault="006D7266" w:rsidP="004A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1E7B7B09" w14:textId="77777777" w:rsidR="00B43E8A" w:rsidRDefault="00B43E8A">
      <w:pPr>
        <w:rPr>
          <w:rFonts w:ascii="Times New Roman" w:hAnsi="Times New Roman" w:cs="Times New Roman"/>
          <w:sz w:val="24"/>
          <w:szCs w:val="24"/>
        </w:rPr>
      </w:pPr>
    </w:p>
    <w:p w14:paraId="0F24E0C1" w14:textId="77777777" w:rsidR="006D7266" w:rsidRDefault="006D7266">
      <w:pPr>
        <w:rPr>
          <w:rFonts w:ascii="Times New Roman" w:hAnsi="Times New Roman" w:cs="Times New Roman"/>
          <w:sz w:val="24"/>
          <w:szCs w:val="24"/>
        </w:rPr>
      </w:pPr>
    </w:p>
    <w:p w14:paraId="14CF007E" w14:textId="77777777" w:rsidR="006D7266" w:rsidRPr="004A12F8" w:rsidRDefault="006D7266">
      <w:pPr>
        <w:rPr>
          <w:rFonts w:ascii="Times New Roman" w:hAnsi="Times New Roman" w:cs="Times New Roman"/>
          <w:sz w:val="24"/>
          <w:szCs w:val="24"/>
        </w:rPr>
      </w:pPr>
    </w:p>
    <w:sectPr w:rsidR="006D7266" w:rsidRPr="004A12F8" w:rsidSect="004A12F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sta Frey">
    <w15:presenceInfo w15:providerId="Windows Live" w15:userId="5617bc09df1c31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E8A"/>
    <w:rsid w:val="001708FC"/>
    <w:rsid w:val="001B16B6"/>
    <w:rsid w:val="001B6475"/>
    <w:rsid w:val="001C6230"/>
    <w:rsid w:val="00206B3B"/>
    <w:rsid w:val="002E427A"/>
    <w:rsid w:val="00407883"/>
    <w:rsid w:val="0046552C"/>
    <w:rsid w:val="004A12F8"/>
    <w:rsid w:val="004D4D05"/>
    <w:rsid w:val="006C1CDD"/>
    <w:rsid w:val="006D7266"/>
    <w:rsid w:val="007241C1"/>
    <w:rsid w:val="007916F0"/>
    <w:rsid w:val="0081492D"/>
    <w:rsid w:val="00A02691"/>
    <w:rsid w:val="00B43E8A"/>
    <w:rsid w:val="00B54FEF"/>
    <w:rsid w:val="00C16182"/>
    <w:rsid w:val="00C37146"/>
    <w:rsid w:val="00C649BC"/>
    <w:rsid w:val="00C81BC7"/>
    <w:rsid w:val="00CD2461"/>
    <w:rsid w:val="00CD73B3"/>
    <w:rsid w:val="00DA7E70"/>
    <w:rsid w:val="00DC01DC"/>
    <w:rsid w:val="00DD5886"/>
    <w:rsid w:val="00E1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2A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8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8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5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 Frey</dc:creator>
  <cp:lastModifiedBy>pgagnon</cp:lastModifiedBy>
  <cp:revision>3</cp:revision>
  <dcterms:created xsi:type="dcterms:W3CDTF">2015-01-25T15:38:00Z</dcterms:created>
  <dcterms:modified xsi:type="dcterms:W3CDTF">2015-01-25T23:11:00Z</dcterms:modified>
</cp:coreProperties>
</file>